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7. Full zero-truncated negative binomial regression model for the quantity of hospitals stays used by subjects with at least on visit (Approach 2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6184900" cy="628904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8" t="-37" r="-38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900" cy="6289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247" w:right="1247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HRproposalNormal">
    <w:name w:val="CIHR_proposal_Normal"/>
    <w:basedOn w:val="Normal"/>
    <w:qFormat/>
    <w:pPr>
      <w:spacing w:before="0" w:after="1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1T18:48:00Z</dcterms:created>
  <dc:creator>Yukiko</dc:creator>
  <dc:description/>
  <cp:keywords/>
  <dc:language>en-US</dc:language>
  <cp:lastModifiedBy>Yukiko Asada</cp:lastModifiedBy>
  <dcterms:modified xsi:type="dcterms:W3CDTF">2009-02-03T20:28:00Z</dcterms:modified>
  <cp:revision>4</cp:revision>
  <dc:subject/>
  <dc:title>Table X</dc:title>
</cp:coreProperties>
</file>